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825" w:rsidRDefault="00A41825">
      <w:pPr>
        <w:rPr>
          <w:b/>
          <w:bCs/>
        </w:rPr>
      </w:pPr>
    </w:p>
    <w:p w:rsidR="008E7A3F" w:rsidRDefault="00A41825" w:rsidP="00FD5567">
      <w:pPr>
        <w:rPr>
          <w:b/>
          <w:bCs/>
        </w:rPr>
      </w:pPr>
      <w:bookmarkStart w:id="0" w:name="_GoBack"/>
      <w:r>
        <w:rPr>
          <w:b/>
          <w:bCs/>
        </w:rPr>
        <w:t>S</w:t>
      </w:r>
      <w:r w:rsidR="00A72295">
        <w:rPr>
          <w:b/>
          <w:bCs/>
        </w:rPr>
        <w:t xml:space="preserve"> </w:t>
      </w:r>
      <w:r>
        <w:rPr>
          <w:b/>
          <w:bCs/>
        </w:rPr>
        <w:t xml:space="preserve">Table </w:t>
      </w:r>
      <w:r w:rsidR="00FD5567">
        <w:rPr>
          <w:b/>
          <w:bCs/>
        </w:rPr>
        <w:t>1</w:t>
      </w:r>
      <w:r w:rsidR="00A72295">
        <w:rPr>
          <w:b/>
          <w:bCs/>
        </w:rPr>
        <w:t>:</w:t>
      </w:r>
      <w:r w:rsidR="00FD5567">
        <w:rPr>
          <w:b/>
          <w:bCs/>
        </w:rPr>
        <w:t xml:space="preserve"> </w:t>
      </w:r>
      <w:r>
        <w:rPr>
          <w:b/>
          <w:bCs/>
        </w:rPr>
        <w:t>MRM product ions for PS species</w:t>
      </w:r>
    </w:p>
    <w:tbl>
      <w:tblPr>
        <w:tblW w:w="3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1770"/>
      </w:tblGrid>
      <w:tr w:rsidR="008D560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</w:tcPr>
          <w:bookmarkEnd w:id="0"/>
          <w:p w:rsidR="008D560F" w:rsidRPr="008D560F" w:rsidRDefault="008D560F" w:rsidP="008D5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D560F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8D560F" w:rsidRPr="008D560F" w:rsidRDefault="008D560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D560F">
              <w:rPr>
                <w:rFonts w:ascii="Calibri" w:eastAsia="Times New Roman" w:hAnsi="Calibri" w:cs="Times New Roman"/>
                <w:b/>
                <w:bCs/>
                <w:color w:val="000000"/>
              </w:rPr>
              <w:t>Q3 mass (Da)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 xml:space="preserve">PS(32:0 </w:t>
            </w:r>
            <w:proofErr w:type="spellStart"/>
            <w:r w:rsidRPr="00982B1F">
              <w:rPr>
                <w:rFonts w:ascii="Calibri" w:eastAsia="Times New Roman" w:hAnsi="Calibri" w:cs="Times New Roman"/>
                <w:color w:val="000000"/>
              </w:rPr>
              <w:t>std</w:t>
            </w:r>
            <w:proofErr w:type="spellEnd"/>
            <w:r w:rsidRPr="00982B1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47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2:1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45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4:0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75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4:1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73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4:2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71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6:0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03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6:1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01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6:2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99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6:3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97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6:4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695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1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29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2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27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3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25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4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23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5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21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38:6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19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40:3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53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40:4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51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40:5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49.6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40:6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47.5</w:t>
            </w:r>
          </w:p>
        </w:tc>
      </w:tr>
      <w:tr w:rsidR="00982B1F" w:rsidRPr="00982B1F" w:rsidTr="00982B1F">
        <w:trPr>
          <w:trHeight w:val="302"/>
        </w:trPr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98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PS(40:7)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982B1F" w:rsidRPr="00982B1F" w:rsidRDefault="00982B1F" w:rsidP="008D56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B1F">
              <w:rPr>
                <w:rFonts w:ascii="Calibri" w:eastAsia="Times New Roman" w:hAnsi="Calibri" w:cs="Times New Roman"/>
                <w:color w:val="000000"/>
              </w:rPr>
              <w:t>745.5</w:t>
            </w:r>
          </w:p>
        </w:tc>
      </w:tr>
    </w:tbl>
    <w:p w:rsidR="00A41825" w:rsidRPr="008E7A3F" w:rsidRDefault="00A41825" w:rsidP="00A41825">
      <w:pPr>
        <w:rPr>
          <w:b/>
          <w:bCs/>
        </w:rPr>
      </w:pPr>
    </w:p>
    <w:sectPr w:rsidR="00A41825" w:rsidRPr="008E7A3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295" w:rsidRDefault="00A72295" w:rsidP="007F0608">
      <w:pPr>
        <w:spacing w:after="0" w:line="240" w:lineRule="auto"/>
      </w:pPr>
      <w:r>
        <w:separator/>
      </w:r>
    </w:p>
  </w:endnote>
  <w:endnote w:type="continuationSeparator" w:id="0">
    <w:p w:rsidR="00A72295" w:rsidRDefault="00A72295" w:rsidP="007F0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515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2295" w:rsidRDefault="00A722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43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2295" w:rsidRDefault="00A722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295" w:rsidRDefault="00A72295" w:rsidP="007F0608">
      <w:pPr>
        <w:spacing w:after="0" w:line="240" w:lineRule="auto"/>
      </w:pPr>
      <w:r>
        <w:separator/>
      </w:r>
    </w:p>
  </w:footnote>
  <w:footnote w:type="continuationSeparator" w:id="0">
    <w:p w:rsidR="00A72295" w:rsidRDefault="00A72295" w:rsidP="007F0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3F"/>
    <w:rsid w:val="001309D4"/>
    <w:rsid w:val="004C6AB5"/>
    <w:rsid w:val="00537E9C"/>
    <w:rsid w:val="00714371"/>
    <w:rsid w:val="00797322"/>
    <w:rsid w:val="007F0608"/>
    <w:rsid w:val="008D560F"/>
    <w:rsid w:val="008E7A3F"/>
    <w:rsid w:val="00956B0B"/>
    <w:rsid w:val="00982B1F"/>
    <w:rsid w:val="00A41825"/>
    <w:rsid w:val="00A72295"/>
    <w:rsid w:val="00AD763E"/>
    <w:rsid w:val="00E53B9C"/>
    <w:rsid w:val="00FD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608"/>
  </w:style>
  <w:style w:type="paragraph" w:styleId="Footer">
    <w:name w:val="footer"/>
    <w:basedOn w:val="Normal"/>
    <w:link w:val="FooterChar"/>
    <w:uiPriority w:val="99"/>
    <w:unhideWhenUsed/>
    <w:rsid w:val="007F0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6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608"/>
  </w:style>
  <w:style w:type="paragraph" w:styleId="Footer">
    <w:name w:val="footer"/>
    <w:basedOn w:val="Normal"/>
    <w:link w:val="FooterChar"/>
    <w:uiPriority w:val="99"/>
    <w:unhideWhenUsed/>
    <w:rsid w:val="007F0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Solati</dc:creator>
  <cp:lastModifiedBy>Zahra Solati</cp:lastModifiedBy>
  <cp:revision>3</cp:revision>
  <dcterms:created xsi:type="dcterms:W3CDTF">2017-11-01T21:43:00Z</dcterms:created>
  <dcterms:modified xsi:type="dcterms:W3CDTF">2017-12-14T17:21:00Z</dcterms:modified>
</cp:coreProperties>
</file>